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49FDF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</w:rPr>
        <w:t xml:space="preserve"> Types of mHealth, core intervention content, 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</w:rPr>
        <w:t>nterventio</w:t>
      </w:r>
      <w:bookmarkStart w:id="2" w:name="_GoBack"/>
      <w:bookmarkEnd w:id="2"/>
      <w:r>
        <w:rPr>
          <w:rFonts w:hint="eastAsia" w:ascii="Times New Roman" w:hAnsi="Times New Roman" w:cs="Times New Roman"/>
          <w:sz w:val="24"/>
        </w:rPr>
        <w:t>n tim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 evaluation indicators for self-managemen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n patients undergoing dialysis patient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5"/>
        <w:tblW w:w="162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262"/>
        <w:gridCol w:w="1192"/>
        <w:gridCol w:w="2191"/>
        <w:gridCol w:w="3705"/>
        <w:gridCol w:w="1554"/>
        <w:gridCol w:w="4100"/>
      </w:tblGrid>
      <w:tr w14:paraId="558B6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D9FF6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uthor, year</w:t>
            </w: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CBA7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ountry</w:t>
            </w:r>
          </w:p>
        </w:tc>
        <w:tc>
          <w:tcPr>
            <w:tcW w:w="11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45D51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pulation</w:t>
            </w:r>
          </w:p>
        </w:tc>
        <w:tc>
          <w:tcPr>
            <w:tcW w:w="21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1DEEB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mHeal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category</w:t>
            </w:r>
          </w:p>
        </w:tc>
        <w:tc>
          <w:tcPr>
            <w:tcW w:w="370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DAAE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Main elements of self-management</w:t>
            </w:r>
          </w:p>
        </w:tc>
        <w:tc>
          <w:tcPr>
            <w:tcW w:w="15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F6724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Intervention time</w:t>
            </w:r>
          </w:p>
        </w:tc>
        <w:tc>
          <w:tcPr>
            <w:tcW w:w="41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89E1F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Evaluation Content</w:t>
            </w:r>
          </w:p>
        </w:tc>
      </w:tr>
      <w:tr w14:paraId="3EEAC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F4F7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aadatifar etc, 2022</w:t>
            </w:r>
          </w:p>
          <w:p w14:paraId="4E2B2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6]</w:t>
            </w:r>
          </w:p>
        </w:tc>
        <w:tc>
          <w:tcPr>
            <w:tcW w:w="12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963C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ran</w:t>
            </w:r>
          </w:p>
        </w:tc>
        <w:tc>
          <w:tcPr>
            <w:tcW w:w="11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DCAA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293E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nstant messaging software</w:t>
            </w:r>
          </w:p>
        </w:tc>
        <w:tc>
          <w:tcPr>
            <w:tcW w:w="37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388B7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1CA735B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5ACA45D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4BC8597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4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xerci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management;</w:t>
            </w:r>
          </w:p>
          <w:p w14:paraId="6906E6E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5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DDE2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</w:p>
        </w:tc>
        <w:tc>
          <w:tcPr>
            <w:tcW w:w="41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35F2AE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</w:tr>
      <w:tr w14:paraId="529AA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9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en etc, 20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4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3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i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2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E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tant messaging s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6B7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0CC6344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2) Psychological management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9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FD8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l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lf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</w:tr>
      <w:tr w14:paraId="77298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3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r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etc, 20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1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A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or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B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C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, SM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A58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3FD9A7A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7572B8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3CB91B3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4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0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4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lf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06D0A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aboratory indicators: serum potassium and phosphorus;</w:t>
            </w:r>
          </w:p>
          <w:p w14:paraId="75744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ry weight, IDWG.</w:t>
            </w:r>
          </w:p>
        </w:tc>
      </w:tr>
      <w:tr w14:paraId="70D41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C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ack etc,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0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6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or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1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8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FE4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0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A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self-efficacy, quality of life;</w:t>
            </w:r>
          </w:p>
          <w:p w14:paraId="4B449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aboratory indicators: serum phosphorus, potassium and albumin.</w:t>
            </w:r>
          </w:p>
        </w:tc>
      </w:tr>
      <w:tr w14:paraId="760C7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0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houry etc, 2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7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9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etherland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B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C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BFA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9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4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diet and nutrition;</w:t>
            </w:r>
          </w:p>
          <w:p w14:paraId="38371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aboratory indicators: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rum phosphorus, potassium, ir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, albumin, aluminum.</w:t>
            </w:r>
          </w:p>
        </w:tc>
      </w:tr>
      <w:tr w14:paraId="1367F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C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asrin etc, 20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4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F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ra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4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0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lephone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7F6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2E40090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B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C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urea nitrogen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er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odium, potassium, calcium, phosphorus, albu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CED0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33C49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D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o etc, 2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0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F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</w:rPr>
              <w:t>Kor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3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4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ablet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as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ide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anageme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ojec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1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  <w:p w14:paraId="3C5CF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A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F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anxiety, self-care behavior;</w:t>
            </w:r>
          </w:p>
          <w:p w14:paraId="0C1C8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er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otassium, phosphorus, albumin, 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/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37A54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358EE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A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iang etc,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12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3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aiwan, Chi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8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C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452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D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 month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2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014E5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er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hosphorus, albu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</w:tr>
      <w:tr w14:paraId="4F41D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8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Zwi etc, 20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1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0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ustral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E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3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E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5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2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1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knowledge and confidence, health behaviour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health literacy, quality of life.</w:t>
            </w:r>
          </w:p>
        </w:tc>
      </w:tr>
      <w:tr w14:paraId="6105F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2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Welch etc, 20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0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F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US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D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4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D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3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2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rceived benefi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and perceived control, diet and nutrition;</w:t>
            </w:r>
          </w:p>
          <w:p w14:paraId="343EE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73D7C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D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hongsunti etc, 2024</w:t>
            </w:r>
          </w:p>
          <w:p w14:paraId="068D9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9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2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hailan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5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8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tant messaging s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8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41802B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45FE59B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D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2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diet and nutrition, 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34515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aboratory indicators: serum p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</w:tr>
      <w:tr w14:paraId="73D2F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D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ung etc, 20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1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C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or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2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D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M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B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1F8D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home-delivered meals)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D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D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depression, diet and nutrition, 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quality of life;</w:t>
            </w:r>
          </w:p>
          <w:p w14:paraId="5A084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aboratory indicators: serum phosphorus, p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</w:tr>
      <w:tr w14:paraId="0A5D0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C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awson etc,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2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C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ustral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F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F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M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C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C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 month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5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diet and nutrition, di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quality of life;</w:t>
            </w:r>
          </w:p>
          <w:p w14:paraId="28149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aboratory indicators: serum potassium, p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bicarbon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urea, albumin, parathyroid horm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glycosylated hemoglobin;</w:t>
            </w:r>
          </w:p>
          <w:p w14:paraId="1CE13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070D3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7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houry etc,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3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B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etherland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6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7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B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3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7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diet and nutrition, di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055A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aboratory indicators: serum p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</w:tr>
      <w:tr w14:paraId="2DEDD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9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osseini etc, 20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6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5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ra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E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C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4A3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1E295A0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4B1B990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553BB8F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4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xerci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management;</w:t>
            </w:r>
          </w:p>
          <w:p w14:paraId="488B6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5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4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 month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4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self-care.</w:t>
            </w:r>
          </w:p>
        </w:tc>
      </w:tr>
      <w:tr w14:paraId="0C7B2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9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Min etc, 2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13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2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or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D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8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BEE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3CDF1F8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2B938D2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06FA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4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2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0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7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behavioral compliance, psychology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0BAFA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er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hosphorus, albu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167C0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0272B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C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bookmarkStart w:id="0" w:name="_Hlk21281449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Mollaoğlu etc, 2024</w:t>
            </w:r>
          </w:p>
          <w:p w14:paraId="4A9E9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8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5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urke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4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B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tant messaging s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81D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5C81260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0324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3) Psychological management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1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2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D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behavioral compliance, psychology;</w:t>
            </w:r>
          </w:p>
          <w:p w14:paraId="25380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re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itrogen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reatin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FFD1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Weight, dry weight, IDWG.</w:t>
            </w:r>
          </w:p>
        </w:tc>
      </w:tr>
      <w:bookmarkEnd w:id="0"/>
      <w:tr w14:paraId="4FB44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3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occo etc, 20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5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B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US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5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5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F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1) 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3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A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4FB6B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F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avid etc,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7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0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US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8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A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and email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2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054F53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0A6FB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8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 month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0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diet and nutrition,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E6E1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rum albumin and phosphor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.</w:t>
            </w:r>
          </w:p>
        </w:tc>
      </w:tr>
      <w:tr w14:paraId="732EE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A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eong etc, 20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8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A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Malays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3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A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D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294BEBF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16F0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9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2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9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微软雅黑" w:hAnsi="微软雅黑" w:eastAsia="宋体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diet and nutrition,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knowledge;</w:t>
            </w:r>
          </w:p>
          <w:p w14:paraId="64C0F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aboratory indicators: serum phosphorus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alcium, intact parathyroid hormone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kaline phosphatase, and albu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</w:tr>
      <w:tr w14:paraId="5BB7B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E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ungchompoo etc, 20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3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6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hailan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C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B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and phon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A02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816853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31A55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3) Psychological management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1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 month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E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quality of life;</w:t>
            </w:r>
          </w:p>
          <w:p w14:paraId="6AD78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ea nitrogen, creatinine, hemoglobin, hematocrit, albumin, p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KT/V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d standardized proteolysis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</w:tr>
      <w:tr w14:paraId="5CC5E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C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ursalam etc, </w:t>
            </w:r>
          </w:p>
          <w:p w14:paraId="41C10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9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F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ndones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B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8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C0E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1F0A6DE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55BDEC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8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ot mentione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7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微软雅黑" w:hAnsi="微软雅黑" w:eastAsia="宋体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self-efficacy, perceived benefit, perceived threat and perceived barrier;</w:t>
            </w:r>
          </w:p>
          <w:p w14:paraId="1392D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3E4E0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9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ayash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etc, </w:t>
            </w:r>
          </w:p>
          <w:p w14:paraId="1312B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0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25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C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Japa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1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4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 remote patient monitoring system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070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1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F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quality of life;</w:t>
            </w:r>
          </w:p>
          <w:p w14:paraId="13A1F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er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otassium, p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44687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76F44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2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Pinto </w:t>
            </w:r>
            <w:bookmarkStart w:id="1" w:name="OLE_LINK49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tc,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2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32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E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Brazi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8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4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1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8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month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6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l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quality of life;</w:t>
            </w:r>
          </w:p>
          <w:p w14:paraId="3454A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er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otassium, p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calcium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arathyroid horm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T/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1D06F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7758C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0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Andriati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tc,</w:t>
            </w:r>
          </w:p>
          <w:p w14:paraId="15C75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0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2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A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ndones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4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5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8DD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24249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1A45D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441A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4) Psychological management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C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month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5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3173E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e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creatinine.</w:t>
            </w:r>
          </w:p>
        </w:tc>
      </w:tr>
      <w:tr w14:paraId="72170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7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Taguiam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tc,</w:t>
            </w:r>
          </w:p>
          <w:p w14:paraId="7A64A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0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3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4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US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C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9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ADA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45056FF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8DBB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32314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4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A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5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7403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DWG.</w:t>
            </w:r>
          </w:p>
        </w:tc>
      </w:tr>
      <w:tr w14:paraId="56AB0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5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ee etc, 20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15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8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or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6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7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stant messaging s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0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C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B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4A0F5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er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albumin, hemoglobin.</w:t>
            </w:r>
          </w:p>
        </w:tc>
      </w:tr>
      <w:tr w14:paraId="6B6E7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3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ae etc, 20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6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5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or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F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F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phone, SMS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5DD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4D841CD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5DA39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4CFE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4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8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7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cales: knowledg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effica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quality of life;</w:t>
            </w:r>
          </w:p>
          <w:p w14:paraId="75F90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er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albumin, hemoglobin.</w:t>
            </w:r>
          </w:p>
        </w:tc>
      </w:tr>
      <w:tr w14:paraId="3A3BC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9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Uchiyama etc, 20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4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4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Japa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B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D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 remote patient monitoring system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6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A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4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D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quality of life;</w:t>
            </w:r>
          </w:p>
          <w:p w14:paraId="0AF45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rum parathyroid horm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ea nitrog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reatin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d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bu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lc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moglob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C-reactive protein, brain natriuretic peptide;</w:t>
            </w:r>
          </w:p>
          <w:p w14:paraId="45F94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PD-rel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ndicators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/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ultrafiltration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reatinine cleara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A31C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lood pressure.</w:t>
            </w:r>
          </w:p>
        </w:tc>
      </w:tr>
      <w:tr w14:paraId="6D064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A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Jung etc,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5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0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Kor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F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4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 remote patient monitoring system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4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7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3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0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quality of life;</w:t>
            </w:r>
          </w:p>
          <w:p w14:paraId="564C9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PD-rel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ndicators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alysis adherence, accuracy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overhydration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dequacy (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/V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35CD4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lood pressure.</w:t>
            </w:r>
          </w:p>
        </w:tc>
      </w:tr>
      <w:tr w14:paraId="5A64D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8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akalak etc, 20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14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3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hailan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C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2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F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6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0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5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Comple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clinic contact frequency.</w:t>
            </w:r>
          </w:p>
        </w:tc>
      </w:tr>
      <w:tr w14:paraId="25774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5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Zen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tc, 2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7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1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hin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5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2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8C0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71999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4E3C0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7913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4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8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ot applicabl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A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quality of life;</w:t>
            </w:r>
          </w:p>
          <w:p w14:paraId="2960F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seru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ta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arathyroid horm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lbu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lc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moglob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04E4A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lood pressure.</w:t>
            </w:r>
          </w:p>
        </w:tc>
      </w:tr>
      <w:tr w14:paraId="42693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2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tark etc, 20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8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C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US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E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F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phone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D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7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6 week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4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ialysis a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completion rate.</w:t>
            </w:r>
          </w:p>
        </w:tc>
      </w:tr>
      <w:tr w14:paraId="2CEBF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013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Bee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tc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0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[49]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7A3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ustralia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F01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D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B72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alysi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tegrat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ftware</w:t>
            </w:r>
          </w:p>
        </w:tc>
        <w:tc>
          <w:tcPr>
            <w:tcW w:w="3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33063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1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isease-related knowl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6731B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2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elf-monitoring of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5C35B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3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Diet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u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;</w:t>
            </w:r>
          </w:p>
          <w:p w14:paraId="46F95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(4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Medic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9DE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 months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0AB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cales: self-management,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dh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, quality of life;</w:t>
            </w:r>
          </w:p>
          <w:p w14:paraId="6DEAB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</w:rPr>
              <w:t>●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404040"/>
                <w:spacing w:val="0"/>
                <w:sz w:val="13"/>
                <w:szCs w:val="13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Laboratory indicators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er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hospho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</w:p>
        </w:tc>
      </w:tr>
    </w:tbl>
    <w:p w14:paraId="07D03302">
      <w:pPr>
        <w:spacing w:after="0"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Abbreviations: Hemodialysis, HD; peritoneal dialysis, PD; application, APP; short message service, SMS</w:t>
      </w:r>
      <w:r>
        <w:rPr>
          <w:rFonts w:hint="eastAsia" w:ascii="Times New Roman" w:hAnsi="Times New Roman" w:cs="Times New Roman"/>
          <w:sz w:val="24"/>
          <w:lang w:val="en-US" w:eastAsia="zh-CN"/>
        </w:rPr>
        <w:t>; intradialytic weight gain, IDWG.</w:t>
      </w:r>
    </w:p>
    <w:p w14:paraId="061C89C7">
      <w:pPr>
        <w:spacing w:after="0"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4C0343FA">
      <w:pPr>
        <w:spacing w:after="0"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Table S2 Frequency distribution of mHealth-based self-management intervention times for patients undergoing dialysis patients.</w:t>
      </w:r>
    </w:p>
    <w:tbl>
      <w:tblPr>
        <w:tblStyle w:val="5"/>
        <w:tblW w:w="0" w:type="auto"/>
        <w:tblInd w:w="5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7136"/>
        <w:gridCol w:w="6257"/>
      </w:tblGrid>
      <w:tr w14:paraId="5AD2C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bottom w:val="single" w:color="auto" w:sz="8" w:space="0"/>
            </w:tcBorders>
          </w:tcPr>
          <w:p w14:paraId="1071D5B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 xml:space="preserve">Intervention 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ime</w:t>
            </w:r>
          </w:p>
        </w:tc>
        <w:tc>
          <w:tcPr>
            <w:tcW w:w="6257" w:type="dxa"/>
            <w:tcBorders>
              <w:bottom w:val="single" w:color="auto" w:sz="8" w:space="0"/>
            </w:tcBorders>
          </w:tcPr>
          <w:p w14:paraId="6FD209B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Frequency</w:t>
            </w:r>
          </w:p>
        </w:tc>
      </w:tr>
      <w:tr w14:paraId="03B0C0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op w:val="single" w:color="auto" w:sz="8" w:space="0"/>
              <w:tl2br w:val="nil"/>
              <w:tr2bl w:val="nil"/>
            </w:tcBorders>
          </w:tcPr>
          <w:p w14:paraId="0D38364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months</w:t>
            </w:r>
          </w:p>
        </w:tc>
        <w:tc>
          <w:tcPr>
            <w:tcW w:w="6257" w:type="dxa"/>
            <w:tcBorders>
              <w:top w:val="single" w:color="auto" w:sz="8" w:space="0"/>
              <w:tl2br w:val="nil"/>
              <w:tr2bl w:val="nil"/>
            </w:tcBorders>
          </w:tcPr>
          <w:p w14:paraId="5166240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6</w:t>
            </w:r>
          </w:p>
        </w:tc>
      </w:tr>
      <w:tr w14:paraId="5BD54C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1011AC3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month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1101A19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4</w:t>
            </w:r>
          </w:p>
        </w:tc>
      </w:tr>
      <w:tr w14:paraId="428DC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30FA441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499211F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3</w:t>
            </w:r>
          </w:p>
        </w:tc>
      </w:tr>
      <w:tr w14:paraId="3B01A3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36BC7C3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4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727CC5A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</w:t>
            </w:r>
          </w:p>
        </w:tc>
      </w:tr>
      <w:tr w14:paraId="527CD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405CF8D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5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22FDE4B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0BADF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6E3F48F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6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35840D8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</w:t>
            </w:r>
          </w:p>
        </w:tc>
      </w:tr>
      <w:tr w14:paraId="4F2450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3CB495E4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8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631B24D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3</w:t>
            </w:r>
          </w:p>
        </w:tc>
      </w:tr>
      <w:tr w14:paraId="54E4DD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6FCE0405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0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1975394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</w:t>
            </w:r>
          </w:p>
        </w:tc>
      </w:tr>
      <w:tr w14:paraId="1D41B7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7631EB6C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2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7F5C17E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4</w:t>
            </w:r>
          </w:p>
        </w:tc>
      </w:tr>
      <w:tr w14:paraId="751EC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0094FD06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3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1A4E397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3D2FE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</w:tcPr>
          <w:p w14:paraId="33512D59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6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</w:tcPr>
          <w:p w14:paraId="18F1E8D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076D30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  <w:vAlign w:val="top"/>
          </w:tcPr>
          <w:p w14:paraId="43F799E2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0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  <w:vAlign w:val="top"/>
          </w:tcPr>
          <w:p w14:paraId="73C4E71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</w:t>
            </w:r>
          </w:p>
        </w:tc>
      </w:tr>
      <w:tr w14:paraId="57D83B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36" w:type="dxa"/>
            <w:tcBorders>
              <w:tl2br w:val="nil"/>
              <w:tr2bl w:val="nil"/>
            </w:tcBorders>
            <w:vAlign w:val="top"/>
          </w:tcPr>
          <w:p w14:paraId="59B21E2E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4 weeks</w:t>
            </w:r>
          </w:p>
        </w:tc>
        <w:tc>
          <w:tcPr>
            <w:tcW w:w="6257" w:type="dxa"/>
            <w:tcBorders>
              <w:tl2br w:val="nil"/>
              <w:tr2bl w:val="nil"/>
            </w:tcBorders>
            <w:vAlign w:val="top"/>
          </w:tcPr>
          <w:p w14:paraId="049C1A8B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2</w:t>
            </w:r>
          </w:p>
        </w:tc>
      </w:tr>
    </w:tbl>
    <w:p w14:paraId="6DF8ADAE">
      <w:pPr>
        <w:spacing w:after="0"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xxz0atnvpe9redpfsvf2alpa09xed2zvdp&quot;&gt;0-My EndNote Library&lt;record-ids&gt;&lt;item&gt;34594&lt;/item&gt;&lt;/record-ids&gt;&lt;/item&gt;&lt;/Libraries&gt;"/>
  </w:docVars>
  <w:rsids>
    <w:rsidRoot w:val="34823452"/>
    <w:rsid w:val="00574B7A"/>
    <w:rsid w:val="0078768E"/>
    <w:rsid w:val="00B20DF2"/>
    <w:rsid w:val="00D5688F"/>
    <w:rsid w:val="02A8425B"/>
    <w:rsid w:val="02E37041"/>
    <w:rsid w:val="03773C2D"/>
    <w:rsid w:val="039238B4"/>
    <w:rsid w:val="03BD5AE4"/>
    <w:rsid w:val="03F86B1C"/>
    <w:rsid w:val="0486237A"/>
    <w:rsid w:val="05121E5F"/>
    <w:rsid w:val="057E6D61"/>
    <w:rsid w:val="063302DF"/>
    <w:rsid w:val="06734B80"/>
    <w:rsid w:val="06A342FB"/>
    <w:rsid w:val="06A905A2"/>
    <w:rsid w:val="06BD34BC"/>
    <w:rsid w:val="074F607F"/>
    <w:rsid w:val="07CA6A21"/>
    <w:rsid w:val="0925575C"/>
    <w:rsid w:val="09383E5F"/>
    <w:rsid w:val="099B68C7"/>
    <w:rsid w:val="09C57F9A"/>
    <w:rsid w:val="09F201DF"/>
    <w:rsid w:val="0ABC216B"/>
    <w:rsid w:val="0AD15496"/>
    <w:rsid w:val="0AF41066"/>
    <w:rsid w:val="0B3D0B8E"/>
    <w:rsid w:val="0B906F8A"/>
    <w:rsid w:val="0BA13F4A"/>
    <w:rsid w:val="0BBF2615"/>
    <w:rsid w:val="0CD8398F"/>
    <w:rsid w:val="0D31309F"/>
    <w:rsid w:val="0D9D1A98"/>
    <w:rsid w:val="0DCD726B"/>
    <w:rsid w:val="0DF7383C"/>
    <w:rsid w:val="0E8A515C"/>
    <w:rsid w:val="0EB35073"/>
    <w:rsid w:val="0ECA5559"/>
    <w:rsid w:val="0F3F7CF5"/>
    <w:rsid w:val="0FA4224E"/>
    <w:rsid w:val="10AB3168"/>
    <w:rsid w:val="10F11B01"/>
    <w:rsid w:val="116662EA"/>
    <w:rsid w:val="11B00A36"/>
    <w:rsid w:val="121953C3"/>
    <w:rsid w:val="122E5DFF"/>
    <w:rsid w:val="127C4DBC"/>
    <w:rsid w:val="12906AB9"/>
    <w:rsid w:val="13372BB0"/>
    <w:rsid w:val="139323BD"/>
    <w:rsid w:val="140E5EE8"/>
    <w:rsid w:val="14634486"/>
    <w:rsid w:val="146542CB"/>
    <w:rsid w:val="149D3513"/>
    <w:rsid w:val="14F654C4"/>
    <w:rsid w:val="15033573"/>
    <w:rsid w:val="152A4FA3"/>
    <w:rsid w:val="15F91EBD"/>
    <w:rsid w:val="160A4F1B"/>
    <w:rsid w:val="17276132"/>
    <w:rsid w:val="17464D99"/>
    <w:rsid w:val="17F27DB5"/>
    <w:rsid w:val="18574301"/>
    <w:rsid w:val="186366A3"/>
    <w:rsid w:val="18F41CCE"/>
    <w:rsid w:val="190A4EF2"/>
    <w:rsid w:val="190F698A"/>
    <w:rsid w:val="1A2C3E87"/>
    <w:rsid w:val="1A646862"/>
    <w:rsid w:val="1AF47500"/>
    <w:rsid w:val="1B757FFF"/>
    <w:rsid w:val="1BB05AD7"/>
    <w:rsid w:val="1CC80A08"/>
    <w:rsid w:val="1CC96E50"/>
    <w:rsid w:val="1CFC382C"/>
    <w:rsid w:val="1D247579"/>
    <w:rsid w:val="1DAD574A"/>
    <w:rsid w:val="1DB562B6"/>
    <w:rsid w:val="1DCA0D31"/>
    <w:rsid w:val="1E333DD2"/>
    <w:rsid w:val="1E7E3C6A"/>
    <w:rsid w:val="1F8950E7"/>
    <w:rsid w:val="1F996FAD"/>
    <w:rsid w:val="1FB91FFE"/>
    <w:rsid w:val="1FFB1A16"/>
    <w:rsid w:val="200B6F8C"/>
    <w:rsid w:val="200F54C2"/>
    <w:rsid w:val="201402A2"/>
    <w:rsid w:val="20884BDD"/>
    <w:rsid w:val="21244615"/>
    <w:rsid w:val="216404A1"/>
    <w:rsid w:val="21C106D4"/>
    <w:rsid w:val="21F51DBE"/>
    <w:rsid w:val="22163E72"/>
    <w:rsid w:val="22364F87"/>
    <w:rsid w:val="22861DA0"/>
    <w:rsid w:val="23005595"/>
    <w:rsid w:val="233F1C1A"/>
    <w:rsid w:val="247022A7"/>
    <w:rsid w:val="24961512"/>
    <w:rsid w:val="24C820E3"/>
    <w:rsid w:val="24F85B7C"/>
    <w:rsid w:val="25A62424"/>
    <w:rsid w:val="25BC160E"/>
    <w:rsid w:val="25D44D88"/>
    <w:rsid w:val="26061115"/>
    <w:rsid w:val="26A050C5"/>
    <w:rsid w:val="26DD1C85"/>
    <w:rsid w:val="27196C26"/>
    <w:rsid w:val="274C6FFB"/>
    <w:rsid w:val="27504803"/>
    <w:rsid w:val="27CB7F20"/>
    <w:rsid w:val="282633A8"/>
    <w:rsid w:val="287F663C"/>
    <w:rsid w:val="28C11323"/>
    <w:rsid w:val="28CD43B7"/>
    <w:rsid w:val="28F05A69"/>
    <w:rsid w:val="290D4568"/>
    <w:rsid w:val="29D659C5"/>
    <w:rsid w:val="2A1F09F7"/>
    <w:rsid w:val="2A944F41"/>
    <w:rsid w:val="2ABC6246"/>
    <w:rsid w:val="2B3B360F"/>
    <w:rsid w:val="2BD17ACF"/>
    <w:rsid w:val="2C6F76C7"/>
    <w:rsid w:val="2CFD572A"/>
    <w:rsid w:val="2D724878"/>
    <w:rsid w:val="2D7A4D70"/>
    <w:rsid w:val="2DB11966"/>
    <w:rsid w:val="2DB85F9A"/>
    <w:rsid w:val="2E4349F0"/>
    <w:rsid w:val="2FDE6C5E"/>
    <w:rsid w:val="303F6897"/>
    <w:rsid w:val="30CF7407"/>
    <w:rsid w:val="30E262DA"/>
    <w:rsid w:val="30F5383E"/>
    <w:rsid w:val="312A215B"/>
    <w:rsid w:val="312A6987"/>
    <w:rsid w:val="31F905C4"/>
    <w:rsid w:val="322C1F03"/>
    <w:rsid w:val="33AB50A9"/>
    <w:rsid w:val="33B514D5"/>
    <w:rsid w:val="33DC34B5"/>
    <w:rsid w:val="33DE547F"/>
    <w:rsid w:val="34823452"/>
    <w:rsid w:val="351D1FD7"/>
    <w:rsid w:val="352D04CC"/>
    <w:rsid w:val="353115DE"/>
    <w:rsid w:val="35B879B7"/>
    <w:rsid w:val="35D408E8"/>
    <w:rsid w:val="36183502"/>
    <w:rsid w:val="36A463B6"/>
    <w:rsid w:val="36B24676"/>
    <w:rsid w:val="37D045BF"/>
    <w:rsid w:val="37FA215C"/>
    <w:rsid w:val="37FE0B1D"/>
    <w:rsid w:val="381475BC"/>
    <w:rsid w:val="3834566E"/>
    <w:rsid w:val="383C4C76"/>
    <w:rsid w:val="39CD3FCC"/>
    <w:rsid w:val="3A824249"/>
    <w:rsid w:val="3AC04D69"/>
    <w:rsid w:val="3AEF3ACE"/>
    <w:rsid w:val="3B72003C"/>
    <w:rsid w:val="3BC8543C"/>
    <w:rsid w:val="3BE473AB"/>
    <w:rsid w:val="3C642299"/>
    <w:rsid w:val="3C8D7A42"/>
    <w:rsid w:val="3D2757A1"/>
    <w:rsid w:val="3D4A5E08"/>
    <w:rsid w:val="3D580050"/>
    <w:rsid w:val="3D5B544A"/>
    <w:rsid w:val="3DA84D10"/>
    <w:rsid w:val="3DE71EF3"/>
    <w:rsid w:val="3E497999"/>
    <w:rsid w:val="3E556F89"/>
    <w:rsid w:val="3F1C4E43"/>
    <w:rsid w:val="3F3D2810"/>
    <w:rsid w:val="3FBB580E"/>
    <w:rsid w:val="3FF73B50"/>
    <w:rsid w:val="40A42DFC"/>
    <w:rsid w:val="40AB45C6"/>
    <w:rsid w:val="40BF1951"/>
    <w:rsid w:val="40FE050B"/>
    <w:rsid w:val="41AC44C7"/>
    <w:rsid w:val="422E7B30"/>
    <w:rsid w:val="42DF33AE"/>
    <w:rsid w:val="42E308F6"/>
    <w:rsid w:val="43984FD6"/>
    <w:rsid w:val="4447497A"/>
    <w:rsid w:val="455E465A"/>
    <w:rsid w:val="45CA1455"/>
    <w:rsid w:val="462A4554"/>
    <w:rsid w:val="462C7B1B"/>
    <w:rsid w:val="46310D38"/>
    <w:rsid w:val="46E35D6D"/>
    <w:rsid w:val="4723347D"/>
    <w:rsid w:val="47413903"/>
    <w:rsid w:val="476D294A"/>
    <w:rsid w:val="4780267D"/>
    <w:rsid w:val="47F06A69"/>
    <w:rsid w:val="480C5CBF"/>
    <w:rsid w:val="48133BA5"/>
    <w:rsid w:val="485C27DF"/>
    <w:rsid w:val="49117305"/>
    <w:rsid w:val="49197819"/>
    <w:rsid w:val="494B1013"/>
    <w:rsid w:val="49525FAF"/>
    <w:rsid w:val="49595FC8"/>
    <w:rsid w:val="4993038A"/>
    <w:rsid w:val="49B04D70"/>
    <w:rsid w:val="4A233794"/>
    <w:rsid w:val="4A3239D7"/>
    <w:rsid w:val="4AFC518B"/>
    <w:rsid w:val="4B160415"/>
    <w:rsid w:val="4B7B4D7B"/>
    <w:rsid w:val="4B932D93"/>
    <w:rsid w:val="4BDC7F79"/>
    <w:rsid w:val="4BFD5F2D"/>
    <w:rsid w:val="4C0B2731"/>
    <w:rsid w:val="4C2A1FDC"/>
    <w:rsid w:val="4C92600E"/>
    <w:rsid w:val="4CE17FF4"/>
    <w:rsid w:val="4D3D6690"/>
    <w:rsid w:val="4DB72B71"/>
    <w:rsid w:val="4DC332C4"/>
    <w:rsid w:val="4E0F1D97"/>
    <w:rsid w:val="4E1853A0"/>
    <w:rsid w:val="4EE8390E"/>
    <w:rsid w:val="4FB21842"/>
    <w:rsid w:val="4FBC621D"/>
    <w:rsid w:val="50357D7D"/>
    <w:rsid w:val="5053491D"/>
    <w:rsid w:val="509F03AC"/>
    <w:rsid w:val="51164004"/>
    <w:rsid w:val="51510420"/>
    <w:rsid w:val="516B2454"/>
    <w:rsid w:val="51B7313F"/>
    <w:rsid w:val="51E0150C"/>
    <w:rsid w:val="522E7541"/>
    <w:rsid w:val="52742DDF"/>
    <w:rsid w:val="52AD47C0"/>
    <w:rsid w:val="52BD67C2"/>
    <w:rsid w:val="535D7D17"/>
    <w:rsid w:val="537A4BCC"/>
    <w:rsid w:val="53D14261"/>
    <w:rsid w:val="54123FF7"/>
    <w:rsid w:val="548D63DA"/>
    <w:rsid w:val="5495528E"/>
    <w:rsid w:val="555869E7"/>
    <w:rsid w:val="55620574"/>
    <w:rsid w:val="557F21C6"/>
    <w:rsid w:val="55AA4D69"/>
    <w:rsid w:val="55B33C1E"/>
    <w:rsid w:val="55E55DA1"/>
    <w:rsid w:val="55E92DAA"/>
    <w:rsid w:val="567710EF"/>
    <w:rsid w:val="56B85264"/>
    <w:rsid w:val="56D55E16"/>
    <w:rsid w:val="576C30D0"/>
    <w:rsid w:val="578128BB"/>
    <w:rsid w:val="57A71560"/>
    <w:rsid w:val="59060509"/>
    <w:rsid w:val="59A34C8E"/>
    <w:rsid w:val="5A5F4374"/>
    <w:rsid w:val="5A6776CD"/>
    <w:rsid w:val="5A6A637E"/>
    <w:rsid w:val="5A753F56"/>
    <w:rsid w:val="5B2353A2"/>
    <w:rsid w:val="5D395350"/>
    <w:rsid w:val="5D50269A"/>
    <w:rsid w:val="5D5D7D05"/>
    <w:rsid w:val="5D5E6B65"/>
    <w:rsid w:val="5D873027"/>
    <w:rsid w:val="5DAA7FFC"/>
    <w:rsid w:val="5E5F0DE7"/>
    <w:rsid w:val="5EFF1C82"/>
    <w:rsid w:val="5F751F44"/>
    <w:rsid w:val="60567406"/>
    <w:rsid w:val="61045C75"/>
    <w:rsid w:val="61CD6067"/>
    <w:rsid w:val="621B4CA0"/>
    <w:rsid w:val="629D5E88"/>
    <w:rsid w:val="63DC72F2"/>
    <w:rsid w:val="64E35BA2"/>
    <w:rsid w:val="64E8140A"/>
    <w:rsid w:val="65796666"/>
    <w:rsid w:val="65891DC8"/>
    <w:rsid w:val="658B24C1"/>
    <w:rsid w:val="6592426C"/>
    <w:rsid w:val="65C0444E"/>
    <w:rsid w:val="65D62392"/>
    <w:rsid w:val="660E127B"/>
    <w:rsid w:val="662C704C"/>
    <w:rsid w:val="67580AC9"/>
    <w:rsid w:val="679D5101"/>
    <w:rsid w:val="67D6379C"/>
    <w:rsid w:val="67F43143"/>
    <w:rsid w:val="68A90BC0"/>
    <w:rsid w:val="68C43ABF"/>
    <w:rsid w:val="692D181F"/>
    <w:rsid w:val="69D07E37"/>
    <w:rsid w:val="69F400B0"/>
    <w:rsid w:val="6A0B1527"/>
    <w:rsid w:val="6A694D9B"/>
    <w:rsid w:val="6AB26742"/>
    <w:rsid w:val="6B2D524E"/>
    <w:rsid w:val="6B413622"/>
    <w:rsid w:val="6BC84A99"/>
    <w:rsid w:val="6CC31B16"/>
    <w:rsid w:val="6CC4518A"/>
    <w:rsid w:val="6D3E250F"/>
    <w:rsid w:val="6DD80F51"/>
    <w:rsid w:val="6DDE15FC"/>
    <w:rsid w:val="6F44464C"/>
    <w:rsid w:val="6F773AB6"/>
    <w:rsid w:val="70476728"/>
    <w:rsid w:val="70883186"/>
    <w:rsid w:val="70C426AE"/>
    <w:rsid w:val="716F2C97"/>
    <w:rsid w:val="71A37E47"/>
    <w:rsid w:val="71B30E36"/>
    <w:rsid w:val="720E5E3F"/>
    <w:rsid w:val="726E0F09"/>
    <w:rsid w:val="72F53ED4"/>
    <w:rsid w:val="73011C04"/>
    <w:rsid w:val="73CD4163"/>
    <w:rsid w:val="7439758C"/>
    <w:rsid w:val="746C1710"/>
    <w:rsid w:val="74B5450B"/>
    <w:rsid w:val="754A0ACB"/>
    <w:rsid w:val="760C31AA"/>
    <w:rsid w:val="761402B1"/>
    <w:rsid w:val="767E572A"/>
    <w:rsid w:val="776A53FC"/>
    <w:rsid w:val="77A80CB1"/>
    <w:rsid w:val="798C63B0"/>
    <w:rsid w:val="79F32BA7"/>
    <w:rsid w:val="7CA26A17"/>
    <w:rsid w:val="7CFD63A7"/>
    <w:rsid w:val="7D0C3A90"/>
    <w:rsid w:val="7D1B3CD3"/>
    <w:rsid w:val="7D554BE8"/>
    <w:rsid w:val="7DE94C40"/>
    <w:rsid w:val="7E486D4A"/>
    <w:rsid w:val="7E8B4D49"/>
    <w:rsid w:val="7F1D01D6"/>
    <w:rsid w:val="7FDB3BED"/>
    <w:rsid w:val="7FEC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paragraph" w:customStyle="1" w:styleId="8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2"/>
      <w:szCs w:val="24"/>
      <w:lang w:val="en-US" w:eastAsia="zh-CN" w:bidi="ar-SA"/>
      <w14:ligatures w14:val="standardContextual"/>
    </w:rPr>
  </w:style>
  <w:style w:type="paragraph" w:customStyle="1" w:styleId="9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2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40</Words>
  <Characters>7686</Characters>
  <Lines>0</Lines>
  <Paragraphs>0</Paragraphs>
  <TotalTime>1</TotalTime>
  <ScaleCrop>false</ScaleCrop>
  <LinksUpToDate>false</LinksUpToDate>
  <CharactersWithSpaces>849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09:46:00Z</dcterms:created>
  <dc:creator>Qin Xu</dc:creator>
  <cp:lastModifiedBy>Qin Xu</cp:lastModifiedBy>
  <dcterms:modified xsi:type="dcterms:W3CDTF">2025-12-09T08:1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AEEE8E09F3C4D2991D3F6F5F9B97192_13</vt:lpwstr>
  </property>
  <property fmtid="{D5CDD505-2E9C-101B-9397-08002B2CF9AE}" pid="4" name="KSOTemplateDocerSaveRecord">
    <vt:lpwstr>eyJoZGlkIjoiOTRjNzMzMTMwMGQ5ZDkyYjg5MmJmMzVjZWUzYzYxMzAiLCJ1c2VySWQiOiIyMTIxNzY3OTQifQ==</vt:lpwstr>
  </property>
</Properties>
</file>